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A86A7" w14:textId="77777777" w:rsidR="003C147A" w:rsidRPr="003C147A" w:rsidRDefault="003C147A" w:rsidP="003C147A">
      <w:pPr>
        <w:widowControl/>
        <w:adjustRightInd w:val="0"/>
        <w:snapToGrid w:val="0"/>
        <w:spacing w:after="0" w:line="240" w:lineRule="auto"/>
        <w:jc w:val="center"/>
        <w:rPr>
          <w:rFonts w:ascii="Palatino Linotype" w:hAnsi="Palatino Linotype" w:cs="Times New Roman"/>
          <w:b/>
          <w:bCs/>
          <w:snapToGrid w:val="0"/>
          <w:color w:val="000000"/>
          <w:kern w:val="0"/>
          <w:sz w:val="28"/>
          <w:szCs w:val="28"/>
          <w:lang w:bidi="en-US"/>
          <w14:ligatures w14:val="none"/>
        </w:rPr>
      </w:pPr>
      <w:bookmarkStart w:id="0" w:name="_Hlk200806441"/>
      <w:bookmarkStart w:id="1" w:name="OLE_LINK1"/>
      <w:r w:rsidRPr="003C147A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  <w14:ligatures w14:val="none"/>
        </w:rPr>
        <w:t>Sensitivity analyses</w:t>
      </w:r>
      <w:bookmarkEnd w:id="0"/>
    </w:p>
    <w:bookmarkEnd w:id="1"/>
    <w:p w14:paraId="221C79AE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Palatino Linotype" w:eastAsiaTheme="minorHAnsi" w:hAnsi="Palatino Linotype" w:cs="Times New Roman"/>
          <w:b/>
          <w:bCs/>
          <w:sz w:val="18"/>
          <w:szCs w:val="18"/>
        </w:rPr>
      </w:pPr>
      <w:r w:rsidRPr="003C147A">
        <w:rPr>
          <w:rFonts w:ascii="Palatino Linotype" w:eastAsiaTheme="minorHAnsi" w:hAnsi="Palatino Linotype" w:cs="Times New Roman"/>
          <w:b/>
          <w:bCs/>
          <w:sz w:val="18"/>
          <w:szCs w:val="18"/>
        </w:rPr>
        <w:t>Sensitivity analysis of effect size metrics</w:t>
      </w:r>
      <w:r w:rsidRPr="003C147A">
        <w:rPr>
          <w:rFonts w:ascii="Palatino Linotype" w:eastAsiaTheme="minorHAnsi" w:hAnsi="Palatino Linotype" w:cs="Times New Roman" w:hint="eastAsia"/>
          <w:b/>
          <w:bCs/>
          <w:sz w:val="18"/>
          <w:szCs w:val="18"/>
        </w:rPr>
        <w:t>：</w:t>
      </w:r>
    </w:p>
    <w:p w14:paraId="3974C6DA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1. Empirical mean and standard deviation for each variable,</w:t>
      </w:r>
    </w:p>
    <w:p w14:paraId="4FFD6D57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plus standard error of the mean:</w:t>
      </w:r>
    </w:p>
    <w:p w14:paraId="48587BC5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Mean     SD Naive SE Time-series SE</w:t>
      </w:r>
    </w:p>
    <w:p w14:paraId="05911441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FA  0.8858 0.5642 0.003990       0.003958</w:t>
      </w:r>
    </w:p>
    <w:p w14:paraId="29C2B35E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SA  1.2857 0.2952 0.002088       0.002033</w:t>
      </w:r>
    </w:p>
    <w:p w14:paraId="2D67E801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SA.OFA -0.3999 0.5657 0.004000       0.003975</w:t>
      </w:r>
    </w:p>
    <w:p w14:paraId="063C3373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d.d       1.0413 0.2344 0.001658       0.001694</w:t>
      </w:r>
    </w:p>
    <w:p w14:paraId="4E8E8863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</w:p>
    <w:p w14:paraId="4D130DFD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 Quantiles for each variable:</w:t>
      </w:r>
    </w:p>
    <w:p w14:paraId="6F0C7C72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2.5%     25%     50%      75%  97.5%</w:t>
      </w:r>
    </w:p>
    <w:p w14:paraId="4D0F23F0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FA -0.2323  0.5258  0.8844  1.24430 2.0156</w:t>
      </w:r>
    </w:p>
    <w:p w14:paraId="58E29836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SA  0.7003  1.0941  1.2810  1.47640 1.8689</w:t>
      </w:r>
    </w:p>
    <w:p w14:paraId="07F62A49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SA.OFA -1.5288 -0.7580 -0.4009 -0.03423 0.7109</w:t>
      </w:r>
    </w:p>
    <w:p w14:paraId="09C0DDC2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3C147A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d.d       0.6805  0.8770  1.0055  1.16811 1.5897</w:t>
      </w:r>
    </w:p>
    <w:p w14:paraId="47080789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-- Model fit (residual deviance):</w:t>
      </w:r>
    </w:p>
    <w:p w14:paraId="1A15E51E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Dbar       pD      DIC </w:t>
      </w:r>
    </w:p>
    <w:p w14:paraId="55037B46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17.53222 16.03672 33.56894 </w:t>
      </w:r>
    </w:p>
    <w:p w14:paraId="019D224C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17 data points, ratio 1.031, I^2 = 9%</w:t>
      </w:r>
    </w:p>
    <w:p w14:paraId="04396660" w14:textId="77777777" w:rsidR="003C147A" w:rsidRPr="003C147A" w:rsidRDefault="003C147A" w:rsidP="003C147A">
      <w:pPr>
        <w:rPr>
          <w:rFonts w:hint="eastAsia"/>
          <w:sz w:val="18"/>
          <w:szCs w:val="18"/>
        </w:rPr>
      </w:pPr>
    </w:p>
    <w:p w14:paraId="29191D29" w14:textId="77777777" w:rsidR="003C147A" w:rsidRPr="003C147A" w:rsidRDefault="003C147A" w:rsidP="003C147A">
      <w:pPr>
        <w:rPr>
          <w:rFonts w:hint="eastAsia"/>
          <w:sz w:val="18"/>
          <w:szCs w:val="18"/>
        </w:rPr>
      </w:pPr>
    </w:p>
    <w:p w14:paraId="43807A48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Palatino Linotype" w:eastAsiaTheme="minorHAnsi" w:hAnsi="Palatino Linotype" w:cs="Times New Roman"/>
          <w:b/>
          <w:bCs/>
          <w:sz w:val="18"/>
          <w:szCs w:val="18"/>
        </w:rPr>
      </w:pPr>
      <w:r w:rsidRPr="003C147A">
        <w:rPr>
          <w:rFonts w:ascii="Palatino Linotype" w:eastAsiaTheme="minorHAnsi" w:hAnsi="Palatino Linotype" w:cs="Times New Roman"/>
          <w:b/>
          <w:bCs/>
          <w:sz w:val="18"/>
          <w:szCs w:val="18"/>
        </w:rPr>
        <w:t>Sensitivity analysis of QOR excluding studies with combined multiple arms</w:t>
      </w:r>
      <w:r w:rsidRPr="003C147A">
        <w:rPr>
          <w:rFonts w:ascii="Palatino Linotype" w:eastAsiaTheme="minorHAnsi" w:hAnsi="Palatino Linotype" w:cs="Times New Roman" w:hint="eastAsia"/>
          <w:b/>
          <w:bCs/>
          <w:sz w:val="18"/>
          <w:szCs w:val="18"/>
        </w:rPr>
        <w:t>：</w:t>
      </w:r>
    </w:p>
    <w:p w14:paraId="32DFE22E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1. Empirical mean and standard deviation for each variable,</w:t>
      </w:r>
    </w:p>
    <w:p w14:paraId="51F4BB8D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plus standard error of the mean:</w:t>
      </w:r>
    </w:p>
    <w:p w14:paraId="34CBFCF2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Mean       SD  Naive SE Time-series SE</w:t>
      </w:r>
    </w:p>
    <w:p w14:paraId="10B398E6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d.OBA.OFA  </w:t>
      </w:r>
      <w:bookmarkStart w:id="2" w:name="OLE_LINK28"/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0.049</w:t>
      </w:r>
      <w:bookmarkEnd w:id="2"/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96 0.009790 6.922e-05      6.996e-05</w:t>
      </w:r>
    </w:p>
    <w:p w14:paraId="54FD5FE2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SA  0.06004 0.005735 4.055e-05      4.086e-05</w:t>
      </w:r>
    </w:p>
    <w:p w14:paraId="17544103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SA.OFA -0.01008 0.009440 6.675e-05      6.739e-05</w:t>
      </w:r>
    </w:p>
    <w:p w14:paraId="164ED6C0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sd.d       0.01206 0.005607 3.964e-05      4.503e-05</w:t>
      </w:r>
    </w:p>
    <w:p w14:paraId="6991423D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</w:p>
    <w:p w14:paraId="04A70ABC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. Quantiles for each variable:</w:t>
      </w:r>
    </w:p>
    <w:p w14:paraId="17538958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2.5%       25%      50%       75%    97.5%</w:t>
      </w:r>
    </w:p>
    <w:p w14:paraId="7AC8AD89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FA  0.029982  0.043966  0.05007  0.056229 0.069109</w:t>
      </w:r>
    </w:p>
    <w:p w14:paraId="7FB6664A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SA  0.047651  0.056711  0.06033  0.063619 0.070925</w:t>
      </w:r>
    </w:p>
    <w:p w14:paraId="137F191A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SA.OFA -0.028801 -0.015971 -0.01011 -0.004134 0.008496</w:t>
      </w:r>
    </w:p>
    <w:p w14:paraId="0DF2A36F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sd.d       0.003412  0.008259  0.01122  0.014944 0.025302</w:t>
      </w:r>
    </w:p>
    <w:p w14:paraId="30749A83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-- Model fit (residual deviance):</w:t>
      </w:r>
    </w:p>
    <w:p w14:paraId="04586E7B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Dbar       pD      DIC </w:t>
      </w:r>
    </w:p>
    <w:p w14:paraId="4F9324D2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25.44681 20.60782 46.05463 </w:t>
      </w:r>
    </w:p>
    <w:p w14:paraId="5AF878B5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6 data points, ratio 0.9787, I^2 = 2%</w:t>
      </w:r>
    </w:p>
    <w:p w14:paraId="093BB197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</w:p>
    <w:p w14:paraId="5218AEAB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</w:p>
    <w:p w14:paraId="17F1B489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Palatino Linotype" w:eastAsiaTheme="minorHAnsi" w:hAnsi="Palatino Linotype" w:cs="Times New Roman"/>
          <w:b/>
          <w:bCs/>
          <w:sz w:val="18"/>
          <w:szCs w:val="18"/>
        </w:rPr>
        <w:lastRenderedPageBreak/>
        <w:t>Sensitivity analysis of QOR excluding studies with combined multiple arms and high risk of bias</w:t>
      </w:r>
      <w:r w:rsidRPr="003C147A">
        <w:rPr>
          <w:rFonts w:ascii="Palatino Linotype" w:eastAsiaTheme="minorHAnsi" w:hAnsi="Palatino Linotype" w:cs="Times New Roman" w:hint="eastAsia"/>
          <w:b/>
          <w:bCs/>
          <w:sz w:val="18"/>
          <w:szCs w:val="18"/>
        </w:rPr>
        <w:t>：</w:t>
      </w:r>
      <w:r w:rsidRPr="003C147A">
        <w:rPr>
          <w:rFonts w:ascii="Palatino Linotype" w:eastAsiaTheme="minorHAnsi" w:hAnsi="Palatino Linotype" w:cs="Times New Roman" w:hint="eastAsia"/>
          <w:b/>
          <w:bCs/>
          <w:sz w:val="18"/>
          <w:szCs w:val="18"/>
        </w:rPr>
        <w:t xml:space="preserve">  </w:t>
      </w:r>
      <w:r w:rsidRPr="003C147A">
        <w:rPr>
          <w:rFonts w:ascii="宋体" w:eastAsia="宋体" w:hAnsi="宋体" w:cs="宋体"/>
          <w:kern w:val="0"/>
          <w:sz w:val="18"/>
          <w:szCs w:val="18"/>
          <w14:ligatures w14:val="none"/>
        </w:rPr>
        <w:br/>
      </w: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1. Empirical mean and standard deviation for each variable,</w:t>
      </w:r>
    </w:p>
    <w:p w14:paraId="2EA79A27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plus standard error of the mean:</w:t>
      </w:r>
    </w:p>
    <w:p w14:paraId="6ED18E5A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Mean       SD  Naive SE Time-series SE</w:t>
      </w:r>
    </w:p>
    <w:p w14:paraId="784EF7C5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FA  0.049331 0.010019 7.084e-05      7.251e-05</w:t>
      </w:r>
    </w:p>
    <w:p w14:paraId="0884421F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SA  0.059055 0.006159 4.355e-05      4.389e-05</w:t>
      </w:r>
    </w:p>
    <w:p w14:paraId="54E954FC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SA.OFA -0.009724 0.009676 6.842e-05      6.895e-05</w:t>
      </w:r>
    </w:p>
    <w:p w14:paraId="166E2A75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sd.d       0.012607 0.005984 4.231e-05      4.794e-05</w:t>
      </w:r>
    </w:p>
    <w:p w14:paraId="1B5F74FE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</w:p>
    <w:p w14:paraId="3817E760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. Quantiles for each variable:</w:t>
      </w:r>
    </w:p>
    <w:p w14:paraId="08142312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2.5%      25%       50%       75%    97.5%</w:t>
      </w:r>
    </w:p>
    <w:p w14:paraId="0792312D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FA  0.028717  0.04312  0.049584  0.055716 0.068578</w:t>
      </w:r>
    </w:p>
    <w:p w14:paraId="0E753157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SA  0.045609  0.05557  0.059387  0.063003 0.070259</w:t>
      </w:r>
    </w:p>
    <w:p w14:paraId="40F28D9A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SA.OFA -0.028915 -0.01574 -0.009852 -0.003678 0.009634</w:t>
      </w:r>
    </w:p>
    <w:p w14:paraId="342F3339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sd.d       0.003542  0.00858  0.011660  0.015569 0.027132</w:t>
      </w:r>
    </w:p>
    <w:p w14:paraId="11CCE93A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-- Model fit (residual deviance):</w:t>
      </w:r>
    </w:p>
    <w:p w14:paraId="7D1C0F89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Dbar       pD      DIC </w:t>
      </w:r>
    </w:p>
    <w:p w14:paraId="388D0730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23.55539 19.52281 43.07819 </w:t>
      </w:r>
    </w:p>
    <w:p w14:paraId="15597F34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4 data points, ratio 0.9815, I^2 = 2%</w:t>
      </w:r>
    </w:p>
    <w:p w14:paraId="25719B4D" w14:textId="77777777" w:rsidR="003C147A" w:rsidRPr="003C147A" w:rsidRDefault="003C147A" w:rsidP="003C147A">
      <w:pPr>
        <w:rPr>
          <w:rFonts w:hint="eastAsia"/>
          <w:sz w:val="18"/>
          <w:szCs w:val="18"/>
        </w:rPr>
      </w:pPr>
    </w:p>
    <w:p w14:paraId="125F8F4C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Palatino Linotype" w:eastAsiaTheme="minorHAnsi" w:hAnsi="Palatino Linotype" w:cs="Times New Roman"/>
          <w:b/>
          <w:bCs/>
          <w:sz w:val="18"/>
          <w:szCs w:val="18"/>
        </w:rPr>
      </w:pPr>
      <w:r w:rsidRPr="003C147A">
        <w:rPr>
          <w:rFonts w:ascii="Palatino Linotype" w:eastAsiaTheme="minorHAnsi" w:hAnsi="Palatino Linotype" w:cs="Times New Roman"/>
          <w:b/>
          <w:bCs/>
          <w:sz w:val="18"/>
          <w:szCs w:val="18"/>
        </w:rPr>
        <w:t>Sensitivity analysis of QOR excluding high-risk studies</w:t>
      </w:r>
      <w:r w:rsidRPr="003C147A">
        <w:rPr>
          <w:rFonts w:ascii="Palatino Linotype" w:eastAsiaTheme="minorHAnsi" w:hAnsi="Palatino Linotype" w:cs="Times New Roman" w:hint="eastAsia"/>
          <w:b/>
          <w:bCs/>
          <w:sz w:val="18"/>
          <w:szCs w:val="18"/>
        </w:rPr>
        <w:t>：</w:t>
      </w:r>
    </w:p>
    <w:p w14:paraId="77092488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1. Empirical mean and standard deviation for each variable,</w:t>
      </w:r>
    </w:p>
    <w:p w14:paraId="34CB7203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plus standard error of the mean:</w:t>
      </w:r>
    </w:p>
    <w:p w14:paraId="7BE1B99F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Mean       SD  Naive SE Time-series SE</w:t>
      </w:r>
    </w:p>
    <w:p w14:paraId="1D9B157B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FA  0.043272 0.012173 8.608e-05      8.608e-05</w:t>
      </w:r>
    </w:p>
    <w:p w14:paraId="6193C7F4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SA  0.048740 0.006364 4.500e-05      4.528e-05</w:t>
      </w:r>
    </w:p>
    <w:p w14:paraId="7D6AC549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SA.OFA -0.005468 0.011997 8.483e-05      8.586e-05</w:t>
      </w:r>
    </w:p>
    <w:p w14:paraId="041F8612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sd.d       0.018539 0.005199 3.677e-05      3.677e-05</w:t>
      </w:r>
    </w:p>
    <w:p w14:paraId="48672074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</w:p>
    <w:p w14:paraId="3754D9A8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. Quantiles for each variable:</w:t>
      </w:r>
    </w:p>
    <w:p w14:paraId="4D2EE1DD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2.5%      25%       50%      75%   97.5%</w:t>
      </w:r>
    </w:p>
    <w:p w14:paraId="1A9BC157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FA  0.01928  0.03538  0.043160 0.051186 0.06742</w:t>
      </w:r>
    </w:p>
    <w:p w14:paraId="6454E937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SA  0.03571  0.04470  0.048862 0.052864 0.06131</w:t>
      </w:r>
    </w:p>
    <w:p w14:paraId="2883CF2E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SA.OFA -0.02910 -0.01315 -0.005598 0.002133 0.01836</w:t>
      </w:r>
    </w:p>
    <w:p w14:paraId="63AFD646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sd.d       0.01076  0.01489  0.017778 0.021280 0.03104</w:t>
      </w:r>
    </w:p>
    <w:p w14:paraId="6BBC2EF7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-- Model fit (residual deviance):</w:t>
      </w:r>
    </w:p>
    <w:p w14:paraId="2D62BD62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Dbar       pD      DIC </w:t>
      </w:r>
    </w:p>
    <w:p w14:paraId="4008119F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30.62727 27.63514 58.26241 </w:t>
      </w:r>
    </w:p>
    <w:p w14:paraId="1098E35F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32 data points, ratio 0.9571, I^2 = 0%</w:t>
      </w:r>
    </w:p>
    <w:p w14:paraId="5457687C" w14:textId="77777777" w:rsidR="003C147A" w:rsidRPr="003C147A" w:rsidRDefault="003C147A" w:rsidP="003C147A">
      <w:pPr>
        <w:rPr>
          <w:rFonts w:hint="eastAsia"/>
          <w:sz w:val="18"/>
          <w:szCs w:val="18"/>
        </w:rPr>
      </w:pPr>
    </w:p>
    <w:p w14:paraId="385046FF" w14:textId="77777777" w:rsidR="003C147A" w:rsidRPr="003C147A" w:rsidRDefault="003C147A" w:rsidP="003C147A">
      <w:pPr>
        <w:rPr>
          <w:rFonts w:hint="eastAsia"/>
          <w:sz w:val="18"/>
          <w:szCs w:val="18"/>
        </w:rPr>
      </w:pPr>
    </w:p>
    <w:p w14:paraId="7AC07854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Palatino Linotype" w:eastAsiaTheme="minorHAnsi" w:hAnsi="Palatino Linotype" w:cs="Times New Roman"/>
          <w:b/>
          <w:bCs/>
          <w:sz w:val="18"/>
          <w:szCs w:val="18"/>
        </w:rPr>
      </w:pPr>
      <w:r w:rsidRPr="003C147A">
        <w:rPr>
          <w:rFonts w:ascii="Palatino Linotype" w:eastAsiaTheme="minorHAnsi" w:hAnsi="Palatino Linotype" w:cs="Times New Roman"/>
          <w:b/>
          <w:bCs/>
          <w:sz w:val="18"/>
          <w:szCs w:val="18"/>
        </w:rPr>
        <w:lastRenderedPageBreak/>
        <w:t xml:space="preserve">Sensitivity analysis of </w:t>
      </w:r>
      <w:r w:rsidRPr="003C147A">
        <w:rPr>
          <w:rFonts w:ascii="Palatino Linotype" w:eastAsiaTheme="minorHAnsi" w:hAnsi="Palatino Linotype" w:cs="Times New Roman" w:hint="eastAsia"/>
          <w:b/>
          <w:bCs/>
          <w:sz w:val="18"/>
          <w:szCs w:val="18"/>
        </w:rPr>
        <w:t>PONV</w:t>
      </w:r>
      <w:r w:rsidRPr="003C147A">
        <w:rPr>
          <w:rFonts w:ascii="Palatino Linotype" w:eastAsiaTheme="minorHAnsi" w:hAnsi="Palatino Linotype" w:cs="Times New Roman"/>
          <w:b/>
          <w:bCs/>
          <w:sz w:val="18"/>
          <w:szCs w:val="18"/>
        </w:rPr>
        <w:t xml:space="preserve"> excluding high-risk studies</w:t>
      </w:r>
      <w:r w:rsidRPr="003C147A">
        <w:rPr>
          <w:rFonts w:ascii="Palatino Linotype" w:eastAsiaTheme="minorHAnsi" w:hAnsi="Palatino Linotype" w:cs="Times New Roman" w:hint="eastAsia"/>
          <w:b/>
          <w:bCs/>
          <w:sz w:val="18"/>
          <w:szCs w:val="18"/>
        </w:rPr>
        <w:t>：</w:t>
      </w:r>
    </w:p>
    <w:p w14:paraId="44D52A99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1. Empirical mean and standard deviation for each variable,</w:t>
      </w:r>
    </w:p>
    <w:p w14:paraId="40D001A1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plus standard error of the mean:</w:t>
      </w:r>
    </w:p>
    <w:p w14:paraId="06DB535C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Mean     SD Naive SE Time-series SE</w:t>
      </w:r>
    </w:p>
    <w:p w14:paraId="2719AA0B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SA -1.2407 0.2994 0.002117       0.003462</w:t>
      </w:r>
    </w:p>
    <w:p w14:paraId="1E9D35A0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SA.OFA -1.8330 0.9282 0.006564       0.013154</w:t>
      </w:r>
    </w:p>
    <w:p w14:paraId="101EF57F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FA -3.0737 0.9238 0.006532       0.013358</w:t>
      </w:r>
    </w:p>
    <w:p w14:paraId="0EBCCFB9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sd.d       0.3072 0.2678 0.001894       0.003442</w:t>
      </w:r>
    </w:p>
    <w:p w14:paraId="7C79A3BA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</w:p>
    <w:p w14:paraId="618B0743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. Quantiles for each variable:</w:t>
      </w:r>
    </w:p>
    <w:p w14:paraId="2DA27660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2.5%     25%     50%     75%   97.5%</w:t>
      </w:r>
    </w:p>
    <w:p w14:paraId="4CA3FCF8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SA -1.83971 -1.4317 -1.2340 -1.0435 -0.6651</w:t>
      </w:r>
    </w:p>
    <w:p w14:paraId="4A2C837F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SA.OFA -3.89631 -2.3777 -1.7581 -1.2025 -0.1991</w:t>
      </w:r>
    </w:p>
    <w:p w14:paraId="28BD6AF7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FA -5.17072 -3.6169 -2.9919 -2.4402 -1.4938</w:t>
      </w:r>
    </w:p>
    <w:p w14:paraId="05BD58AE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sd.d       0.01007  0.1096  0.2412  0.4317  0.9789</w:t>
      </w:r>
    </w:p>
    <w:p w14:paraId="4BFFC19C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-- Model fit (residual deviance):</w:t>
      </w:r>
    </w:p>
    <w:p w14:paraId="2DB35291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Dbar       pD      DIC </w:t>
      </w:r>
    </w:p>
    <w:p w14:paraId="537356CC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14.81598 13.62821 28.44419 </w:t>
      </w:r>
    </w:p>
    <w:p w14:paraId="0AD5ACF3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0 data points, ratio 0.7408, I^2 = 0%</w:t>
      </w:r>
    </w:p>
    <w:p w14:paraId="42589BC7" w14:textId="77777777" w:rsidR="003C147A" w:rsidRPr="003C147A" w:rsidRDefault="003C147A" w:rsidP="003C147A">
      <w:pPr>
        <w:rPr>
          <w:rFonts w:hint="eastAsia"/>
          <w:sz w:val="18"/>
          <w:szCs w:val="18"/>
        </w:rPr>
      </w:pPr>
    </w:p>
    <w:p w14:paraId="5C5CEF4B" w14:textId="77777777" w:rsidR="003C147A" w:rsidRPr="003C147A" w:rsidRDefault="003C147A" w:rsidP="003C147A">
      <w:pPr>
        <w:rPr>
          <w:rFonts w:hint="eastAsia"/>
          <w:sz w:val="18"/>
          <w:szCs w:val="18"/>
        </w:rPr>
      </w:pPr>
    </w:p>
    <w:p w14:paraId="7454ED74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FF"/>
          <w:kern w:val="0"/>
          <w:sz w:val="18"/>
          <w:szCs w:val="18"/>
          <w14:ligatures w14:val="none"/>
        </w:rPr>
      </w:pPr>
      <w:r w:rsidRPr="003C147A">
        <w:rPr>
          <w:rFonts w:ascii="Palatino Linotype" w:eastAsiaTheme="minorHAnsi" w:hAnsi="Palatino Linotype" w:cs="Times New Roman"/>
          <w:b/>
          <w:bCs/>
          <w:sz w:val="18"/>
          <w:szCs w:val="18"/>
        </w:rPr>
        <w:t>Sensitivity analysis of QOR excluding studies with combined multiple arms and high risk of bias</w:t>
      </w:r>
      <w:r w:rsidRPr="003C147A">
        <w:rPr>
          <w:rFonts w:ascii="Palatino Linotype" w:eastAsiaTheme="minorHAnsi" w:hAnsi="Palatino Linotype" w:cs="Times New Roman" w:hint="eastAsia"/>
          <w:b/>
          <w:bCs/>
          <w:sz w:val="18"/>
          <w:szCs w:val="18"/>
        </w:rPr>
        <w:t>：</w:t>
      </w:r>
    </w:p>
    <w:p w14:paraId="792679D7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1. Empirical mean and standard deviation for each variable,</w:t>
      </w:r>
    </w:p>
    <w:p w14:paraId="541D334D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plus standard error of the mean:</w:t>
      </w:r>
    </w:p>
    <w:p w14:paraId="7F45F719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Mean     SD Naive SE Time-series SE</w:t>
      </w:r>
    </w:p>
    <w:p w14:paraId="3A256A07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SA -1.2374 0.3299 0.002333       0.003346</w:t>
      </w:r>
    </w:p>
    <w:p w14:paraId="48615068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SA.OFA -1.8206 0.9420 0.006661       0.012099</w:t>
      </w:r>
    </w:p>
    <w:p w14:paraId="585672A8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FA -3.0580 0.9358 0.006617       0.011657</w:t>
      </w:r>
    </w:p>
    <w:p w14:paraId="07797ED0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sd.d       0.3488 0.3015 0.002132       0.003651</w:t>
      </w:r>
    </w:p>
    <w:p w14:paraId="5B0294A1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</w:p>
    <w:p w14:paraId="0D0CBEA1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. Quantiles for each variable:</w:t>
      </w:r>
    </w:p>
    <w:p w14:paraId="3CF9EDAC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2.5%     25%     50%     75%   97.5%</w:t>
      </w:r>
    </w:p>
    <w:p w14:paraId="5B1FA863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SA -1.90747 -1.4414 -1.2318 -1.0193 -0.5981</w:t>
      </w:r>
    </w:p>
    <w:p w14:paraId="688BD40D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SA.OFA -3.88637 -2.3985 -1.7676 -1.1844 -0.1229</w:t>
      </w:r>
    </w:p>
    <w:p w14:paraId="5752DAC0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FA -5.12329 -3.6214 -2.9943 -2.4129 -1.3988</w:t>
      </w:r>
    </w:p>
    <w:p w14:paraId="209EE466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sd.d       0.01375  0.1263  0.2719  0.4845  1.1401</w:t>
      </w:r>
    </w:p>
    <w:p w14:paraId="0AACDF12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-- Model fit (residual deviance):</w:t>
      </w:r>
    </w:p>
    <w:p w14:paraId="24F669FE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Dbar       pD      DIC </w:t>
      </w:r>
    </w:p>
    <w:p w14:paraId="1C4CEE72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13.61163 12.51216 26.12379 </w:t>
      </w:r>
    </w:p>
    <w:p w14:paraId="4E645598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18 data points, ratio 0.7562, I^2 = 0%</w:t>
      </w:r>
    </w:p>
    <w:p w14:paraId="7A347B50" w14:textId="77777777" w:rsidR="003C147A" w:rsidRPr="003C147A" w:rsidRDefault="003C147A" w:rsidP="003C147A">
      <w:pPr>
        <w:rPr>
          <w:rFonts w:hint="eastAsia"/>
          <w:sz w:val="18"/>
          <w:szCs w:val="18"/>
        </w:rPr>
      </w:pPr>
    </w:p>
    <w:p w14:paraId="4A6B96C3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Palatino Linotype" w:eastAsiaTheme="minorHAnsi" w:hAnsi="Palatino Linotype" w:cs="Times New Roman"/>
          <w:b/>
          <w:bCs/>
          <w:sz w:val="18"/>
          <w:szCs w:val="18"/>
        </w:rPr>
      </w:pPr>
      <w:r w:rsidRPr="003C147A">
        <w:rPr>
          <w:rFonts w:ascii="Palatino Linotype" w:eastAsiaTheme="minorHAnsi" w:hAnsi="Palatino Linotype" w:cs="Times New Roman"/>
          <w:b/>
          <w:bCs/>
          <w:sz w:val="18"/>
          <w:szCs w:val="18"/>
        </w:rPr>
        <w:lastRenderedPageBreak/>
        <w:t>Sensitivity analysis of QOR excluding studies with combined multiple arms</w:t>
      </w:r>
      <w:r w:rsidRPr="003C147A">
        <w:rPr>
          <w:rFonts w:ascii="Palatino Linotype" w:eastAsiaTheme="minorHAnsi" w:hAnsi="Palatino Linotype" w:cs="Times New Roman" w:hint="eastAsia"/>
          <w:b/>
          <w:bCs/>
          <w:sz w:val="18"/>
          <w:szCs w:val="18"/>
        </w:rPr>
        <w:t>：</w:t>
      </w:r>
    </w:p>
    <w:p w14:paraId="1C83837E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1. Empirical mean and standard deviation for each variable,</w:t>
      </w:r>
    </w:p>
    <w:p w14:paraId="7C584BA4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plus standard error of the mean:</w:t>
      </w:r>
    </w:p>
    <w:p w14:paraId="625ACEBC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Mean     SD Naive SE Time-series SE</w:t>
      </w:r>
    </w:p>
    <w:p w14:paraId="50B9DB63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SA -1.2917 0.2911 0.002059       0.003189</w:t>
      </w:r>
    </w:p>
    <w:p w14:paraId="05223DAF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SA.OFA -1.8062 0.9141 0.006464       0.012762</w:t>
      </w:r>
    </w:p>
    <w:p w14:paraId="0DA51873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FA -3.0979 0.9093 0.006430       0.012815</w:t>
      </w:r>
    </w:p>
    <w:p w14:paraId="11A7BE42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sd.d       0.3019 0.2554 0.001806       0.003100</w:t>
      </w:r>
    </w:p>
    <w:p w14:paraId="6B3AB294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</w:p>
    <w:p w14:paraId="45E1D858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. Quantiles for each variable:</w:t>
      </w:r>
    </w:p>
    <w:p w14:paraId="0435761F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2.5%     25%     50%    75%   97.5%</w:t>
      </w:r>
    </w:p>
    <w:p w14:paraId="1201480D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SA -1.88463 -1.4768 -1.2857 -1.099 -0.7276</w:t>
      </w:r>
    </w:p>
    <w:p w14:paraId="5635C475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SA.OFA -3.82800 -2.3473 -1.7266 -1.181 -0.2136</w:t>
      </w:r>
    </w:p>
    <w:p w14:paraId="67BE9D02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FA -5.09940 -3.6430 -3.0142 -2.477 -1.5264</w:t>
      </w:r>
    </w:p>
    <w:p w14:paraId="169A5422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sd.d       0.01144  0.1122  0.2404  0.421  0.9503</w:t>
      </w:r>
    </w:p>
    <w:p w14:paraId="399A603D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-- Model fit (residual deviance):</w:t>
      </w:r>
    </w:p>
    <w:p w14:paraId="726ACD5D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Dbar       pD      DIC </w:t>
      </w:r>
    </w:p>
    <w:p w14:paraId="06555463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15.00439 13.62884 28.63323 </w:t>
      </w:r>
    </w:p>
    <w:p w14:paraId="12930726" w14:textId="77777777" w:rsidR="003C147A" w:rsidRPr="003C147A" w:rsidRDefault="003C147A" w:rsidP="003C147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3C147A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0 data points, ratio 0.7502, I^2 = 0%</w:t>
      </w:r>
    </w:p>
    <w:p w14:paraId="6AB18B61" w14:textId="77777777" w:rsidR="00D67965" w:rsidRPr="003C147A" w:rsidRDefault="00D67965"/>
    <w:sectPr w:rsidR="00D67965" w:rsidRPr="003C1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13632" w14:textId="77777777" w:rsidR="00083990" w:rsidRDefault="00083990" w:rsidP="003C147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79F1F24" w14:textId="77777777" w:rsidR="00083990" w:rsidRDefault="00083990" w:rsidP="003C147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1E5C7" w14:textId="77777777" w:rsidR="00083990" w:rsidRDefault="00083990" w:rsidP="003C147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AF31519" w14:textId="77777777" w:rsidR="00083990" w:rsidRDefault="00083990" w:rsidP="003C147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965"/>
    <w:rsid w:val="00083990"/>
    <w:rsid w:val="003C147A"/>
    <w:rsid w:val="00D67965"/>
    <w:rsid w:val="00E8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2D33EFB-53ED-4809-926A-B334FE154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679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79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79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796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796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796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796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796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796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796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79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79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796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796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796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79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79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79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79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7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79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79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79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79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79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796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79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796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6796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147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C14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14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14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4</Words>
  <Characters>5099</Characters>
  <Application>Microsoft Office Word</Application>
  <DocSecurity>0</DocSecurity>
  <Lines>42</Lines>
  <Paragraphs>11</Paragraphs>
  <ScaleCrop>false</ScaleCrop>
  <Company/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4903596@qq.com</dc:creator>
  <cp:keywords/>
  <dc:description/>
  <cp:lastModifiedBy>404903596@qq.com</cp:lastModifiedBy>
  <cp:revision>2</cp:revision>
  <dcterms:created xsi:type="dcterms:W3CDTF">2025-07-29T06:28:00Z</dcterms:created>
  <dcterms:modified xsi:type="dcterms:W3CDTF">2025-07-29T06:29:00Z</dcterms:modified>
</cp:coreProperties>
</file>